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B48" w:rsidRDefault="00DE7B48" w:rsidP="00DE7B48">
      <w:pPr>
        <w:tabs>
          <w:tab w:val="left" w:pos="750"/>
        </w:tabs>
        <w:rPr>
          <w:szCs w:val="21"/>
        </w:rPr>
      </w:pPr>
    </w:p>
    <w:p w:rsidR="00DE7B48" w:rsidRDefault="00DE7B48" w:rsidP="00DE7B48">
      <w:pPr>
        <w:tabs>
          <w:tab w:val="left" w:pos="750"/>
        </w:tabs>
        <w:rPr>
          <w:szCs w:val="21"/>
        </w:rPr>
      </w:pPr>
      <w:r w:rsidRPr="003A0751">
        <w:rPr>
          <w:b/>
          <w:color w:val="000000"/>
          <w:kern w:val="0"/>
          <w:sz w:val="24"/>
        </w:rPr>
        <w:t>Table S</w:t>
      </w:r>
      <w:r>
        <w:rPr>
          <w:b/>
          <w:color w:val="000000"/>
          <w:kern w:val="0"/>
          <w:sz w:val="24"/>
        </w:rPr>
        <w:t xml:space="preserve">6 </w:t>
      </w:r>
      <w:r w:rsidRPr="005F4DEE">
        <w:rPr>
          <w:sz w:val="24"/>
        </w:rPr>
        <w:t>Primer used in dsRNA</w:t>
      </w:r>
      <w:r w:rsidRPr="00836606">
        <w:rPr>
          <w:color w:val="000000"/>
          <w:kern w:val="0"/>
          <w:sz w:val="24"/>
        </w:rPr>
        <w:t xml:space="preserve"> synthesis</w:t>
      </w:r>
      <w:r>
        <w:rPr>
          <w:sz w:val="24"/>
        </w:rPr>
        <w:t xml:space="preserve"> and qPCR amplification. </w:t>
      </w:r>
    </w:p>
    <w:tbl>
      <w:tblPr>
        <w:tblW w:w="9372" w:type="dxa"/>
        <w:tblLook w:val="04A0" w:firstRow="1" w:lastRow="0" w:firstColumn="1" w:lastColumn="0" w:noHBand="0" w:noVBand="1"/>
      </w:tblPr>
      <w:tblGrid>
        <w:gridCol w:w="1560"/>
        <w:gridCol w:w="7812"/>
      </w:tblGrid>
      <w:tr w:rsidR="00DE7B48" w:rsidRPr="00E8435F" w:rsidTr="006B2751">
        <w:trPr>
          <w:trHeight w:val="282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E7B48" w:rsidRPr="00E8435F" w:rsidRDefault="00DE7B48" w:rsidP="006B2751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 w:rsidRPr="00E8435F">
              <w:rPr>
                <w:bCs/>
                <w:color w:val="000000"/>
                <w:kern w:val="0"/>
                <w:szCs w:val="21"/>
              </w:rPr>
              <w:t>Names</w:t>
            </w:r>
          </w:p>
        </w:tc>
        <w:tc>
          <w:tcPr>
            <w:tcW w:w="78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E7B48" w:rsidRPr="00E8435F" w:rsidRDefault="00DE7B48" w:rsidP="006B2751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 w:rsidRPr="00E8435F">
              <w:rPr>
                <w:bCs/>
                <w:color w:val="000000"/>
                <w:kern w:val="0"/>
                <w:szCs w:val="21"/>
              </w:rPr>
              <w:t>Sequences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Yy-750T7</w:t>
            </w:r>
            <w:r>
              <w:rPr>
                <w:color w:val="000000"/>
                <w:kern w:val="0"/>
                <w:szCs w:val="21"/>
              </w:rPr>
              <w:t>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</w:t>
            </w:r>
            <w:r>
              <w:rPr>
                <w:color w:val="000000"/>
                <w:kern w:val="0"/>
                <w:szCs w:val="21"/>
              </w:rPr>
              <w:t>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GAGAATGGCCTCAACACTGT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Yy-750T7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 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GCGTTCTGCATCAATTTTC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La2-750T7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 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GTTGGCTGATGGAGTCGAA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La2-750T7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TACGCACCAGGGATGTTG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Eb-750T7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CTCATGCAACTAGCGCAGA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Eb-750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CGTCTTTATGCTCATCTCG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GFPT7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GGTGATGCTACATACGGAAA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GFP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TTGTTTGTCTGCCGTGA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La2-500T7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ATATTTAGTTGCCCCGCAA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La2-500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CGATGTGGAAGAGGAAGTG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La2-300T7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CTAGAGCGTGCCGAGAAAA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La2-300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ATCCTCTTTGCCAGATTCC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FD54D9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0" w:name="_GoBack" w:colFirst="0" w:colLast="0"/>
            <w:r>
              <w:rPr>
                <w:color w:val="000000"/>
                <w:kern w:val="0"/>
                <w:szCs w:val="21"/>
              </w:rPr>
              <w:t>Dcr</w:t>
            </w:r>
            <w:r w:rsidR="00DE7B48" w:rsidRPr="00E8435F">
              <w:rPr>
                <w:color w:val="000000"/>
                <w:kern w:val="0"/>
                <w:szCs w:val="21"/>
              </w:rPr>
              <w:t>2T7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ATTCTCCTGGAGCGGCTT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FD54D9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>
              <w:rPr>
                <w:color w:val="000000"/>
                <w:kern w:val="0"/>
                <w:szCs w:val="21"/>
              </w:rPr>
              <w:t>Dcr</w:t>
            </w:r>
            <w:proofErr w:type="spellEnd"/>
            <w:r w:rsidRPr="00E8435F">
              <w:rPr>
                <w:color w:val="000000"/>
                <w:kern w:val="0"/>
                <w:szCs w:val="21"/>
              </w:rPr>
              <w:t xml:space="preserve"> </w:t>
            </w:r>
            <w:r w:rsidR="00DE7B48" w:rsidRPr="00E8435F">
              <w:rPr>
                <w:color w:val="000000"/>
                <w:kern w:val="0"/>
                <w:szCs w:val="21"/>
              </w:rPr>
              <w:t>2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CAGGATTTTGGCGGTGAAT-3'</w:t>
            </w:r>
          </w:p>
        </w:tc>
      </w:tr>
      <w:bookmarkEnd w:id="0"/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o</w:t>
            </w:r>
            <w:r w:rsidRPr="00E8435F">
              <w:rPr>
                <w:color w:val="000000"/>
                <w:kern w:val="0"/>
                <w:szCs w:val="21"/>
              </w:rPr>
              <w:t>2T7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GCAAGGAGATAGACCCGCT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o</w:t>
            </w:r>
            <w:r w:rsidRPr="00E8435F">
              <w:rPr>
                <w:color w:val="000000"/>
                <w:kern w:val="0"/>
                <w:szCs w:val="21"/>
              </w:rPr>
              <w:t>2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TCATTGTCGGATACATTCG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l</w:t>
            </w:r>
            <w:r w:rsidRPr="00E8435F">
              <w:rPr>
                <w:color w:val="000000"/>
                <w:kern w:val="0"/>
                <w:szCs w:val="21"/>
              </w:rPr>
              <w:t>1T7 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TCGTTTATCGTGAGCGTTG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l</w:t>
            </w:r>
            <w:r w:rsidRPr="00E8435F">
              <w:rPr>
                <w:color w:val="000000"/>
                <w:kern w:val="0"/>
                <w:szCs w:val="21"/>
              </w:rPr>
              <w:t>1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AGACTGGGTGTTCACCGTC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l</w:t>
            </w:r>
            <w:r w:rsidRPr="00E8435F">
              <w:rPr>
                <w:color w:val="000000"/>
                <w:kern w:val="0"/>
                <w:szCs w:val="21"/>
              </w:rPr>
              <w:t>2T7 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CGAGCCAGCCGAAATACTA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l</w:t>
            </w:r>
            <w:r w:rsidRPr="00E8435F">
              <w:rPr>
                <w:color w:val="000000"/>
                <w:kern w:val="0"/>
                <w:szCs w:val="21"/>
              </w:rPr>
              <w:t>2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TTGTCGAATACTGGGCAC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l</w:t>
            </w:r>
            <w:r w:rsidRPr="00E8435F">
              <w:rPr>
                <w:color w:val="000000"/>
                <w:kern w:val="0"/>
                <w:szCs w:val="21"/>
              </w:rPr>
              <w:t>3T7 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ATCACACAGACGGCACCT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l</w:t>
            </w:r>
            <w:r w:rsidRPr="00E8435F">
              <w:rPr>
                <w:color w:val="000000"/>
                <w:kern w:val="0"/>
                <w:szCs w:val="21"/>
              </w:rPr>
              <w:t>3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CGCGGACCACTGCTATTAC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c</w:t>
            </w:r>
            <w:proofErr w:type="spellEnd"/>
            <w:r w:rsidRPr="00E8435F">
              <w:rPr>
                <w:color w:val="000000"/>
                <w:kern w:val="0"/>
                <w:szCs w:val="21"/>
              </w:rPr>
              <w:t xml:space="preserve"> 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CCACGTCTCTCCGTACCTC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c</w:t>
            </w:r>
            <w:proofErr w:type="spellEnd"/>
            <w:r w:rsidRPr="00E8435F">
              <w:rPr>
                <w:color w:val="000000"/>
                <w:kern w:val="0"/>
                <w:szCs w:val="21"/>
              </w:rPr>
              <w:t xml:space="preserve"> 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CCACGTCTCTCCGTACCTC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1T7 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TTCTGACTGTGGTTTTGGG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1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TGCTTCTGGATACGCTTCC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2T7 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GGACTGGGGCTTCTTGGA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2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’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AGGCTGTCCTCGTAGTTCC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3T7 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GCAACTGCAGAAGATGATG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3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CCACGTCCGCTGGTTATAG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4T7 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GCTTACCCGGACGACCTAA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4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GCCTTCGATACGTTCGTAC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5T7 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AAAACGTGACGGGATTGAA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5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GTTGAGAATGTGCCGTGGT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6T7 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CAACCACGACCGGTACATT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6T7 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</w:t>
            </w:r>
            <w:r w:rsidRPr="00E8435F">
              <w:rPr>
                <w:color w:val="000000"/>
                <w:kern w:val="0"/>
                <w:szCs w:val="21"/>
                <w:u w:val="single"/>
              </w:rPr>
              <w:t>GGATCCTAATACGACTCACTATAGG</w:t>
            </w:r>
            <w:r w:rsidRPr="00E8435F">
              <w:rPr>
                <w:color w:val="000000"/>
                <w:kern w:val="0"/>
                <w:szCs w:val="21"/>
              </w:rPr>
              <w:t>TTTAGGAAGAAGTCGCTCTG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c</w:t>
            </w:r>
            <w:r w:rsidRPr="00E8435F">
              <w:rPr>
                <w:color w:val="000000"/>
                <w:kern w:val="0"/>
                <w:szCs w:val="21"/>
              </w:rPr>
              <w:t>2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GTGAGTACCAGCGTTTCCTT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c</w:t>
            </w:r>
            <w:r w:rsidRPr="00E8435F">
              <w:rPr>
                <w:color w:val="000000"/>
                <w:kern w:val="0"/>
                <w:szCs w:val="21"/>
              </w:rPr>
              <w:t>2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TGATGGAGTCGAACGTGGT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FD54D9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ins w:id="1" w:author="fanli meng" w:date="2018-03-05T22:22:00Z">
              <w:r>
                <w:rPr>
                  <w:color w:val="000000"/>
                  <w:kern w:val="0"/>
                  <w:szCs w:val="21"/>
                </w:rPr>
                <w:t>Dcr</w:t>
              </w:r>
              <w:proofErr w:type="spellEnd"/>
              <w:r w:rsidRPr="00E8435F" w:rsidDel="00FD54D9">
                <w:rPr>
                  <w:color w:val="000000"/>
                  <w:kern w:val="0"/>
                  <w:szCs w:val="21"/>
                </w:rPr>
                <w:t xml:space="preserve"> </w:t>
              </w:r>
            </w:ins>
            <w:del w:id="2" w:author="fanli meng" w:date="2018-03-05T22:22:00Z">
              <w:r w:rsidR="00DE7B48" w:rsidRPr="00E8435F" w:rsidDel="00FD54D9">
                <w:rPr>
                  <w:color w:val="000000"/>
                  <w:kern w:val="0"/>
                  <w:szCs w:val="21"/>
                </w:rPr>
                <w:delText>Dir</w:delText>
              </w:r>
            </w:del>
            <w:r w:rsidR="00DE7B48" w:rsidRPr="00E8435F">
              <w:rPr>
                <w:color w:val="000000"/>
                <w:kern w:val="0"/>
                <w:szCs w:val="21"/>
              </w:rPr>
              <w:t>2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TAGACCGAGTGACAATGCT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FD54D9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ins w:id="3" w:author="fanli meng" w:date="2018-03-05T22:22:00Z">
              <w:r>
                <w:rPr>
                  <w:color w:val="000000"/>
                  <w:kern w:val="0"/>
                  <w:szCs w:val="21"/>
                </w:rPr>
                <w:t>Dcr</w:t>
              </w:r>
              <w:proofErr w:type="spellEnd"/>
              <w:r w:rsidRPr="00E8435F" w:rsidDel="00FD54D9">
                <w:rPr>
                  <w:color w:val="000000"/>
                  <w:kern w:val="0"/>
                  <w:szCs w:val="21"/>
                </w:rPr>
                <w:t xml:space="preserve"> </w:t>
              </w:r>
            </w:ins>
            <w:del w:id="4" w:author="fanli meng" w:date="2018-03-05T22:22:00Z">
              <w:r w:rsidR="00DE7B48" w:rsidRPr="00E8435F" w:rsidDel="00FD54D9">
                <w:rPr>
                  <w:color w:val="000000"/>
                  <w:kern w:val="0"/>
                  <w:szCs w:val="21"/>
                </w:rPr>
                <w:delText>Dir</w:delText>
              </w:r>
            </w:del>
            <w:r w:rsidR="00DE7B48" w:rsidRPr="00E8435F">
              <w:rPr>
                <w:color w:val="000000"/>
                <w:kern w:val="0"/>
                <w:szCs w:val="21"/>
              </w:rPr>
              <w:t>2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TAACGCCTGAAGCGGTCCC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</w:t>
            </w:r>
            <w:del w:id="5" w:author="fanli meng" w:date="2018-03-05T22:22:00Z">
              <w:r w:rsidDel="00FD54D9">
                <w:rPr>
                  <w:color w:val="000000"/>
                  <w:kern w:val="0"/>
                  <w:szCs w:val="21"/>
                </w:rPr>
                <w:delText>r</w:delText>
              </w:r>
            </w:del>
            <w:r>
              <w:rPr>
                <w:color w:val="000000"/>
                <w:kern w:val="0"/>
                <w:szCs w:val="21"/>
              </w:rPr>
              <w:t>o</w:t>
            </w:r>
            <w:r w:rsidRPr="00E8435F">
              <w:rPr>
                <w:color w:val="000000"/>
                <w:kern w:val="0"/>
                <w:szCs w:val="21"/>
              </w:rPr>
              <w:t>2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ATGGCTAAAGGGAAAAAGAA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lastRenderedPageBreak/>
              <w:t>Ag</w:t>
            </w:r>
            <w:del w:id="6" w:author="fanli meng" w:date="2018-03-05T22:22:00Z">
              <w:r w:rsidDel="00FD54D9">
                <w:rPr>
                  <w:color w:val="000000"/>
                  <w:kern w:val="0"/>
                  <w:szCs w:val="21"/>
                </w:rPr>
                <w:delText>r</w:delText>
              </w:r>
            </w:del>
            <w:r>
              <w:rPr>
                <w:color w:val="000000"/>
                <w:kern w:val="0"/>
                <w:szCs w:val="21"/>
              </w:rPr>
              <w:t>o</w:t>
            </w:r>
            <w:r w:rsidRPr="00E8435F">
              <w:rPr>
                <w:color w:val="000000"/>
                <w:kern w:val="0"/>
                <w:szCs w:val="21"/>
              </w:rPr>
              <w:t>2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CTAAACAAAGAACATGCGA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l</w:t>
            </w:r>
            <w:r w:rsidRPr="00E8435F">
              <w:rPr>
                <w:color w:val="000000"/>
                <w:kern w:val="0"/>
                <w:szCs w:val="21"/>
              </w:rPr>
              <w:t>1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CGTTACCGCCACACAGCAGAAA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l</w:t>
            </w:r>
            <w:r w:rsidRPr="00E8435F">
              <w:rPr>
                <w:color w:val="000000"/>
                <w:kern w:val="0"/>
                <w:szCs w:val="21"/>
              </w:rPr>
              <w:t>1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TCGTCCGCCATCGCCAG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l</w:t>
            </w:r>
            <w:r w:rsidRPr="00E8435F">
              <w:rPr>
                <w:color w:val="000000"/>
                <w:kern w:val="0"/>
                <w:szCs w:val="21"/>
              </w:rPr>
              <w:t>2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ACACCATAATTTCACTCCG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l</w:t>
            </w:r>
            <w:r w:rsidRPr="00E8435F">
              <w:rPr>
                <w:color w:val="000000"/>
                <w:kern w:val="0"/>
                <w:szCs w:val="21"/>
              </w:rPr>
              <w:t>2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TGGGTGTTCATCGTGCTAA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l</w:t>
            </w:r>
            <w:r w:rsidRPr="00E8435F">
              <w:rPr>
                <w:color w:val="000000"/>
                <w:kern w:val="0"/>
                <w:szCs w:val="21"/>
              </w:rPr>
              <w:t>3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CGCGGACCACTGCTATTAC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l</w:t>
            </w:r>
            <w:r w:rsidRPr="00E8435F">
              <w:rPr>
                <w:color w:val="000000"/>
                <w:kern w:val="0"/>
                <w:szCs w:val="21"/>
              </w:rPr>
              <w:t>3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ATCACACAGACGGCACCT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c</w:t>
            </w:r>
            <w:proofErr w:type="spellEnd"/>
            <w:r w:rsidRPr="00E8435F">
              <w:rPr>
                <w:color w:val="000000"/>
                <w:kern w:val="0"/>
                <w:szCs w:val="21"/>
              </w:rPr>
              <w:t>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TTTAGAGCAAAACCAAAGATGTCC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c</w:t>
            </w:r>
            <w:proofErr w:type="spellEnd"/>
            <w:r w:rsidRPr="00E8435F">
              <w:rPr>
                <w:color w:val="000000"/>
                <w:kern w:val="0"/>
                <w:szCs w:val="21"/>
              </w:rPr>
              <w:t>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TTCAGTCTTTACTCGATGATCAATT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1-</w:t>
            </w:r>
            <w:r w:rsidRPr="00E8435F"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CAGGTGGAACTGGGAAG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1-</w:t>
            </w:r>
            <w:r w:rsidRPr="00E8435F"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CACCCAGACATCCTCTAAC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2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AGCACTGAACCCAAATA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2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TGCCTTGCAGCTTACA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3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AAATCAGGAATCACAACAAGGAAG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3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ATGTATTAAGTATTGATAACTGGA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4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GAGATGGCGTTCAACACTA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4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ATGCTCCTCACAAGAAACT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5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TAAAAAAACTTGTGTAACTAA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5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AAACTCCCATTAGTCAGAA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6-F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CGCTCTATCCACGTCTCTCC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rb</w:t>
            </w:r>
            <w:r w:rsidRPr="00E8435F">
              <w:rPr>
                <w:color w:val="000000"/>
                <w:kern w:val="0"/>
                <w:szCs w:val="21"/>
              </w:rPr>
              <w:t>6-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CTGTTTACTGGGCCAGCGTA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actin-F</w:t>
            </w:r>
          </w:p>
        </w:tc>
        <w:tc>
          <w:tcPr>
            <w:tcW w:w="7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GTTATGATGCCCTACACCG-3'</w:t>
            </w:r>
          </w:p>
        </w:tc>
      </w:tr>
      <w:tr w:rsidR="00DE7B48" w:rsidRPr="00E8435F" w:rsidTr="006B2751">
        <w:trPr>
          <w:trHeight w:val="282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actin-R</w:t>
            </w:r>
          </w:p>
        </w:tc>
        <w:tc>
          <w:tcPr>
            <w:tcW w:w="7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B48" w:rsidRPr="00E8435F" w:rsidRDefault="00DE7B48" w:rsidP="006B275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E8435F">
              <w:rPr>
                <w:color w:val="000000"/>
                <w:kern w:val="0"/>
                <w:szCs w:val="21"/>
              </w:rPr>
              <w:t>5-CACTTCGCTGAGTTTACG-3'</w:t>
            </w:r>
          </w:p>
        </w:tc>
      </w:tr>
    </w:tbl>
    <w:p w:rsidR="00DE7B48" w:rsidRPr="00E8435F" w:rsidRDefault="00DE7B48" w:rsidP="00DE7B48">
      <w:pPr>
        <w:tabs>
          <w:tab w:val="left" w:pos="750"/>
        </w:tabs>
        <w:rPr>
          <w:szCs w:val="21"/>
        </w:rPr>
      </w:pPr>
      <w:r w:rsidRPr="00836606">
        <w:rPr>
          <w:color w:val="000000"/>
          <w:kern w:val="0"/>
          <w:sz w:val="18"/>
          <w:szCs w:val="18"/>
        </w:rPr>
        <w:t xml:space="preserve">Underlined sequence corresponds to </w:t>
      </w:r>
      <w:r w:rsidRPr="006A5B98">
        <w:rPr>
          <w:color w:val="000000"/>
          <w:kern w:val="0"/>
          <w:sz w:val="18"/>
          <w:szCs w:val="18"/>
        </w:rPr>
        <w:t xml:space="preserve">T7 promoter; F, forward; R, reverse.  </w:t>
      </w:r>
    </w:p>
    <w:p w:rsidR="00DE7B48" w:rsidRPr="00E8435F" w:rsidRDefault="00DE7B48" w:rsidP="00DE7B48">
      <w:pPr>
        <w:tabs>
          <w:tab w:val="left" w:pos="750"/>
        </w:tabs>
        <w:rPr>
          <w:szCs w:val="21"/>
        </w:rPr>
      </w:pPr>
    </w:p>
    <w:p w:rsidR="009B100E" w:rsidRPr="00DE7B48" w:rsidRDefault="009B100E"/>
    <w:sectPr w:rsidR="009B100E" w:rsidRPr="00DE7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854" w:rsidRDefault="00DC0854" w:rsidP="00CF669A">
      <w:r>
        <w:separator/>
      </w:r>
    </w:p>
  </w:endnote>
  <w:endnote w:type="continuationSeparator" w:id="0">
    <w:p w:rsidR="00DC0854" w:rsidRDefault="00DC0854" w:rsidP="00CF6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854" w:rsidRDefault="00DC0854" w:rsidP="00CF669A">
      <w:r>
        <w:separator/>
      </w:r>
    </w:p>
  </w:footnote>
  <w:footnote w:type="continuationSeparator" w:id="0">
    <w:p w:rsidR="00DC0854" w:rsidRDefault="00DC0854" w:rsidP="00CF669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nli meng">
    <w15:presenceInfo w15:providerId="Windows Live" w15:userId="91a043dafd3b53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4E0"/>
    <w:rsid w:val="004E45EB"/>
    <w:rsid w:val="009B100E"/>
    <w:rsid w:val="00CF669A"/>
    <w:rsid w:val="00D354E0"/>
    <w:rsid w:val="00DC0854"/>
    <w:rsid w:val="00DE7B48"/>
    <w:rsid w:val="00FD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B4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F669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F669A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F6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F669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F6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F669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B4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F669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F669A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F6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F669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F6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F669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li meng</dc:creator>
  <cp:keywords/>
  <dc:description/>
  <cp:lastModifiedBy>AAAUSER</cp:lastModifiedBy>
  <cp:revision>2</cp:revision>
  <dcterms:created xsi:type="dcterms:W3CDTF">2018-03-18T06:29:00Z</dcterms:created>
  <dcterms:modified xsi:type="dcterms:W3CDTF">2018-03-18T06:29:00Z</dcterms:modified>
</cp:coreProperties>
</file>